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FAB" w:rsidRPr="0016704F" w:rsidRDefault="00946AE1" w:rsidP="003F534E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3</w:t>
      </w:r>
      <w:bookmarkStart w:id="0" w:name="_GoBack"/>
      <w:bookmarkEnd w:id="0"/>
      <w:r w:rsidR="003F534E" w:rsidRPr="0016704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333FAB" w:rsidRPr="0016704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: </w:t>
      </w:r>
      <w:r w:rsidR="00333FAB" w:rsidRPr="00922F88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Giardia</w:t>
      </w:r>
      <w:r w:rsidR="00333FAB" w:rsidRPr="00117AF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miR</w:t>
      </w:r>
      <w:r w:rsidR="00333FAB">
        <w:rPr>
          <w:rFonts w:asciiTheme="majorBidi" w:hAnsiTheme="majorBidi" w:cstheme="majorBidi"/>
          <w:b/>
          <w:bCs/>
          <w:sz w:val="24"/>
          <w:szCs w:val="24"/>
          <w:u w:val="single"/>
        </w:rPr>
        <w:t>6</w:t>
      </w:r>
      <w:r w:rsidR="00333FAB" w:rsidRPr="00117AF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in human </w:t>
      </w:r>
      <w:r w:rsidR="00333FAB">
        <w:rPr>
          <w:rFonts w:asciiTheme="majorBidi" w:hAnsiTheme="majorBidi" w:cstheme="majorBidi"/>
          <w:b/>
          <w:bCs/>
          <w:sz w:val="24"/>
          <w:szCs w:val="24"/>
          <w:u w:val="single"/>
        </w:rPr>
        <w:t>stool samples</w:t>
      </w:r>
    </w:p>
    <w:tbl>
      <w:tblPr>
        <w:tblStyle w:val="TableGrid"/>
        <w:tblW w:w="10222" w:type="dxa"/>
        <w:tblInd w:w="-572" w:type="dxa"/>
        <w:tblLook w:val="04A0" w:firstRow="1" w:lastRow="0" w:firstColumn="1" w:lastColumn="0" w:noHBand="0" w:noVBand="1"/>
      </w:tblPr>
      <w:tblGrid>
        <w:gridCol w:w="1560"/>
        <w:gridCol w:w="1701"/>
        <w:gridCol w:w="1984"/>
        <w:gridCol w:w="1418"/>
        <w:gridCol w:w="1842"/>
        <w:gridCol w:w="1717"/>
      </w:tblGrid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 healthy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 infected Patients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559" w:type="dxa"/>
            <w:gridSpan w:val="2"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922F88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Area under the ROC curve</w:t>
            </w: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3.877830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28.636000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Area</w:t>
            </w:r>
          </w:p>
        </w:tc>
        <w:tc>
          <w:tcPr>
            <w:tcW w:w="1717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0.8889</w:t>
            </w: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2.504670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28.948000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Std. Error</w:t>
            </w:r>
          </w:p>
        </w:tc>
        <w:tc>
          <w:tcPr>
            <w:tcW w:w="1717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0.07488</w:t>
            </w: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2.988000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29.622750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1717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0.7421 to 1.00</w:t>
            </w: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5.459000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28.886500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717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0.004284</w:t>
            </w: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5.766250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28.927500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842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922F88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Data</w:t>
            </w:r>
          </w:p>
        </w:tc>
        <w:tc>
          <w:tcPr>
            <w:tcW w:w="1717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6.598000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1.572500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717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29.284620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1.063500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Patient</w:t>
            </w:r>
          </w:p>
        </w:tc>
        <w:tc>
          <w:tcPr>
            <w:tcW w:w="1717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2.042500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28.927500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7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0.394120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1.270000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7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sz w:val="20"/>
                <w:szCs w:val="20"/>
              </w:rPr>
              <w:t>30.708120</w:t>
            </w:r>
          </w:p>
        </w:tc>
        <w:tc>
          <w:tcPr>
            <w:tcW w:w="1701" w:type="dxa"/>
            <w:noWrap/>
          </w:tcPr>
          <w:p w:rsidR="00333FAB" w:rsidRPr="00922F88" w:rsidRDefault="00333FAB" w:rsidP="00F8609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7" w:type="dxa"/>
            <w:noWrap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B0322" w:rsidRDefault="00333FAB" w:rsidP="00F8609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333FAB" w:rsidRPr="009B0322" w:rsidRDefault="00333FAB" w:rsidP="00F8609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7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B0322" w:rsidRDefault="00333FAB" w:rsidP="00F8609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333FAB" w:rsidRPr="009B0322" w:rsidRDefault="00333FAB" w:rsidP="00F8609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7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7" w:type="dxa"/>
            <w:noWrap/>
            <w:hideMark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t-off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ity%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18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ficity%</w:t>
            </w:r>
          </w:p>
        </w:tc>
        <w:tc>
          <w:tcPr>
            <w:tcW w:w="1842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717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2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kelihood ratio</w:t>
            </w:r>
          </w:p>
        </w:tc>
      </w:tr>
      <w:tr w:rsidR="00333FAB" w:rsidRPr="00922F88" w:rsidTr="00F86093">
        <w:tc>
          <w:tcPr>
            <w:tcW w:w="1560" w:type="dxa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28.76</w:t>
            </w:r>
          </w:p>
        </w:tc>
        <w:tc>
          <w:tcPr>
            <w:tcW w:w="1701" w:type="dxa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1.11</w:t>
            </w:r>
          </w:p>
        </w:tc>
        <w:tc>
          <w:tcPr>
            <w:tcW w:w="1984" w:type="dxa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0.2809% to 48.25%</w:t>
            </w:r>
          </w:p>
        </w:tc>
        <w:tc>
          <w:tcPr>
            <w:tcW w:w="1418" w:type="dxa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1842" w:type="dxa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9.15% to 100.0%</w:t>
            </w:r>
          </w:p>
        </w:tc>
        <w:tc>
          <w:tcPr>
            <w:tcW w:w="1717" w:type="dxa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28.91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2.22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.815% to 60.01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9.15% to 100.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28.94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44.44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3.70% to 78.8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9.15% to 100.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29.12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55.56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1.20% to 86.3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9.15% to 100.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29.45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55.56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1.20% to 86.3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9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55.50% to 99.75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5.56</w:t>
            </w:r>
          </w:p>
        </w:tc>
      </w:tr>
      <w:tr w:rsidR="00333FAB" w:rsidRPr="00922F88" w:rsidTr="00F86093">
        <w:tc>
          <w:tcPr>
            <w:tcW w:w="0" w:type="auto"/>
            <w:shd w:val="clear" w:color="auto" w:fill="FFFF00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0.01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6.67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9.93% to 92.51%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90.00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55.50% to 99.75%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.67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0.55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6.67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9.93% to 92.51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44.39% to 97.48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3.33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0.89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6.67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9.93% to 92.51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34.75% to 93.33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.22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1.17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77.78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39.99% to 97.19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34.75% to 93.33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.59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1.42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88.89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51.75% to 99.72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34.75% to 93.33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.96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1.81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6.37% to 100.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34.75% to 93.33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3.33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2.27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6.37% to 100.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6.24% to 87.84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.50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2.75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6.37% to 100.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8.71% to 81.29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.00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3.43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6.37% to 100.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4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2.16% to 73.76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.67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4.67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6.37% to 100.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3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.674% to 65.25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.43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5.61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6.37% to 100.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2.521% to 55.61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.25</w:t>
            </w:r>
          </w:p>
        </w:tc>
      </w:tr>
      <w:tr w:rsidR="00333FAB" w:rsidRPr="00922F88" w:rsidTr="00F86093"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&lt; 36.18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66.37% to 100.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0.00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0.2529% to 44.50%</w:t>
            </w:r>
          </w:p>
        </w:tc>
        <w:tc>
          <w:tcPr>
            <w:tcW w:w="0" w:type="auto"/>
            <w:noWrap/>
            <w:hideMark/>
          </w:tcPr>
          <w:p w:rsidR="00333FAB" w:rsidRPr="00922F88" w:rsidRDefault="00333FAB" w:rsidP="00F86093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22F88">
              <w:rPr>
                <w:rFonts w:asciiTheme="majorBidi" w:eastAsia="Times New Roman" w:hAnsiTheme="majorBidi" w:cstheme="majorBidi"/>
                <w:sz w:val="20"/>
                <w:szCs w:val="20"/>
              </w:rPr>
              <w:t>1.11</w:t>
            </w:r>
          </w:p>
        </w:tc>
      </w:tr>
      <w:tr w:rsidR="00333FAB" w:rsidRPr="009B0322" w:rsidTr="00F86093">
        <w:trPr>
          <w:trHeight w:val="285"/>
        </w:trPr>
        <w:tc>
          <w:tcPr>
            <w:tcW w:w="1560" w:type="dxa"/>
            <w:noWrap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7" w:type="dxa"/>
            <w:noWrap/>
          </w:tcPr>
          <w:p w:rsidR="00333FAB" w:rsidRPr="009B0322" w:rsidRDefault="00333FAB" w:rsidP="00F8609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333FAB" w:rsidRDefault="00333FAB" w:rsidP="00333FAB">
      <w:pPr>
        <w:bidi w:val="0"/>
        <w:rPr>
          <w:rFonts w:asciiTheme="majorBidi" w:hAnsiTheme="majorBidi" w:cstheme="majorBidi"/>
          <w:sz w:val="24"/>
          <w:szCs w:val="24"/>
        </w:rPr>
      </w:pPr>
    </w:p>
    <w:p w:rsidR="00333FAB" w:rsidRDefault="00333FAB" w:rsidP="00333FAB">
      <w:pPr>
        <w:bidi w:val="0"/>
        <w:rPr>
          <w:rFonts w:asciiTheme="majorBidi" w:hAnsiTheme="majorBidi" w:cstheme="majorBidi"/>
          <w:sz w:val="24"/>
          <w:szCs w:val="24"/>
        </w:rPr>
      </w:pPr>
    </w:p>
    <w:p w:rsidR="001436DE" w:rsidRDefault="00946AE1"/>
    <w:sectPr w:rsidR="001436D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FAB"/>
    <w:rsid w:val="00333FAB"/>
    <w:rsid w:val="003F534E"/>
    <w:rsid w:val="00813F47"/>
    <w:rsid w:val="00946AE1"/>
    <w:rsid w:val="00B1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9C512-2E15-4ED5-AB96-F892FBC0A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FA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בני דרור, דר</dc:creator>
  <cp:keywords/>
  <dc:description/>
  <cp:lastModifiedBy>אבני דרור, דר</cp:lastModifiedBy>
  <cp:revision>2</cp:revision>
  <dcterms:created xsi:type="dcterms:W3CDTF">2019-05-27T07:00:00Z</dcterms:created>
  <dcterms:modified xsi:type="dcterms:W3CDTF">2019-05-27T07:00:00Z</dcterms:modified>
</cp:coreProperties>
</file>